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78" w:type="pct"/>
        <w:tblLayout w:type="fixed"/>
        <w:tblLook w:val="04A0" w:firstRow="1" w:lastRow="0" w:firstColumn="1" w:lastColumn="0" w:noHBand="0" w:noVBand="1"/>
      </w:tblPr>
      <w:tblGrid>
        <w:gridCol w:w="545"/>
        <w:gridCol w:w="870"/>
        <w:gridCol w:w="1133"/>
        <w:gridCol w:w="1275"/>
        <w:gridCol w:w="1133"/>
        <w:gridCol w:w="1139"/>
        <w:gridCol w:w="1841"/>
        <w:gridCol w:w="1419"/>
        <w:gridCol w:w="1558"/>
        <w:gridCol w:w="847"/>
        <w:gridCol w:w="858"/>
        <w:gridCol w:w="1269"/>
      </w:tblGrid>
      <w:tr w:rsidR="00B830D3" w:rsidRPr="00B830D3" w14:paraId="0A12089F" w14:textId="77777777" w:rsidTr="00B830D3">
        <w:trPr>
          <w:trHeight w:val="300"/>
        </w:trPr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5C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S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FE0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968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aw Read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7FE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igned to hg19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7A7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uplicate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13F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% Duplicate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66B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% Unique Huma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4ED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v</w:t>
            </w:r>
            <w:proofErr w:type="spellEnd"/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x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C8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tDNA Contamination Estimat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193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etic Sex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126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bookmarkStart w:id="0" w:name="_GoBack"/>
            <w:r w:rsidRPr="00C738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vertAlign w:val="subscript"/>
                <w:lang w:eastAsia="en-GB"/>
              </w:rPr>
              <w:t>y</w:t>
            </w:r>
            <w:bookmarkEnd w:id="0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B9C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croscopic Sex</w:t>
            </w:r>
          </w:p>
        </w:tc>
      </w:tr>
      <w:tr w:rsidR="00B830D3" w:rsidRPr="00B830D3" w14:paraId="4A9FAA86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82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66F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4C1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,114,83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24E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305,6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155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,60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F5B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F17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D1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87D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A44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9806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F76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</w:tr>
      <w:tr w:rsidR="00B830D3" w:rsidRPr="00B830D3" w14:paraId="36EFF3EC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AAA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7A1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12D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,097,66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266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,3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4F7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0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A96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C92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035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FBD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308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1E8" w14:textId="54548AD5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9ED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7A1E7C5A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747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90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9E0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,666,02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411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,836,23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36E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,5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CEB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7FD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9B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81E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505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F5DF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500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B830D3" w:rsidRPr="00B830D3" w14:paraId="0D87305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780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EE7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85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,611,45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CE1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,607,4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5CB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6,43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CAE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C12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0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29C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0E9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7E9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E769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7E9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30D873E6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1A8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967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42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,607,9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579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396,88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C983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,59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757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28C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F47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7BF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FE8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83FC" w14:textId="4A5EE08D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54A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1F669464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0C7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A0E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80A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418,71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AD4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808,2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623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,8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E2A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08D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DFF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3DA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322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4596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342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05D55C96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855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193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5A0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,768,77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BE1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060,0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6983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,78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9A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3B6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6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B93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C5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EEE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F2AD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8E8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?F </w:t>
            </w:r>
          </w:p>
        </w:tc>
      </w:tr>
      <w:tr w:rsidR="00B830D3" w:rsidRPr="00B830D3" w14:paraId="76A8CB5C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98E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529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BE1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,629,95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9A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,4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E2D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87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60C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5F8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B93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8B2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544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A864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EF8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0C155E92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923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235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C46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,987,17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6A9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,166,1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38C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,45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3C8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B68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5F8D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442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0D5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EB9C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C44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F</w:t>
            </w:r>
          </w:p>
        </w:tc>
      </w:tr>
      <w:tr w:rsidR="00B830D3" w:rsidRPr="00B830D3" w14:paraId="1C56CE9E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BB1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2A9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C1A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,230,10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81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776,00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4B4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,7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125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D09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74F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E2B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EB1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8C06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A4A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5E6C47D6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4F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370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713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,569,22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1F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4,4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A67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4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32F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565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55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039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B69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6BB5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DDD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B830D3" w:rsidRPr="00B830D3" w14:paraId="453CC22E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C89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24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2EC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,309,95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24E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,8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0D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2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C2E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C09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C60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81FC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696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E9F7" w14:textId="34D94C8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762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</w:tr>
      <w:tr w:rsidR="00B830D3" w:rsidRPr="00B830D3" w14:paraId="05D6DFF5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231A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D6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FEA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,911,31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ABB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,369,3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CED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,83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7D03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EFA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7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98F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607E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052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9A02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2DB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30C17E0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68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C18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9425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,060,42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BA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,3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2C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17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2CC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5F9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6F3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436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4CFF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E344" w14:textId="0F599F94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970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774C7711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98A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458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711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,223,41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F8D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851,7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0B2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,0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8FB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24E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39D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908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67C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F8A3" w14:textId="7C4B9DA5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59A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22234D14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BCE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381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AC3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743,4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75F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578,0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A46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,9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064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7E0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A64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01A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5A4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443C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A7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57D0A2E1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C16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245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357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,094,84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90E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709,5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188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,6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E3B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845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6D0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39B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82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60A3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449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187D6387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65A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C8A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9AC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,091,87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6155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,478,2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A24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,95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E79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54D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8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928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22A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4F4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54DA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10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081E9568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FF9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43F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E53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942,95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A5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,9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F7B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25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A109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B7F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1D8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B6B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9542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8B66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82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6AF712F4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7BF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992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52E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,458,78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CEB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6,26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27A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9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67A0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2D4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6C6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F40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878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4218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719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25F16B35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12D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0FF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D62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,852,47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FC2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786,1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1CA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,3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57D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40B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128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B16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3BE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B5B5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CCF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3C418AA4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9D6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623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EA3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,542,19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5BC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,334,3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A6E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,6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E22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0A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4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1354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A9D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28B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FA9A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C50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1E6B497C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7B0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F0B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A49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,823,30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698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0,6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9DA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28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388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CFD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FAE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C95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AC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1BFE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C5B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6D730E35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CB4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233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70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398,01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892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,583,2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C60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,19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CAD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75B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1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1FB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27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48D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5A9D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123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497DD4B3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05B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C82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455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,931,95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741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,177,9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889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,84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15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667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4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9E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47F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7E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2344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A4D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4AE2D18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B5F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7D8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671E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,845,3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2D7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1,17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0ED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94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209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672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A63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DA9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2B4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FFE8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2F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7CC188E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D84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FAC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4A9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,021,58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08F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,0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1A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39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B6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289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E2D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8F4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491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32E6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943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38C40AE0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E9F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3FA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26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,887,91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BF7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1,24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E1F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,91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FC75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DD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E88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484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793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2FFD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EF6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?M </w:t>
            </w:r>
          </w:p>
        </w:tc>
      </w:tr>
      <w:tr w:rsidR="00B830D3" w:rsidRPr="00B830D3" w14:paraId="6A8FA86F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FFA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801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A9D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,538,02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C0F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967,5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F3D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,68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46D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A26A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F8D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029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DE7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FD5C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82B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26787B7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D9C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872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EE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,544,64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D1E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564,9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9D72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,05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92A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823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9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290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43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CAB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AB0D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C4E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711C4FFA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615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ACC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74D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,046,81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ED9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,1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B99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63E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3A4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B4C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119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115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32FD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CDB7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7881DAA7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0B4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6EF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424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,066,86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B47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,71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6A8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9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F47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462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1B5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866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83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FF11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157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2A73462A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3E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8A6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0CE1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,042,98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0A1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885,2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137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,00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1F5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9155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7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529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975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9D9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FA4" w14:textId="7BEBBB93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AD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A6045CB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804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1783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ADF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,906,93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005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,489,6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0B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5,96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B96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EF6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1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F8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FF9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551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47C3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F4E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5E428A39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4A9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9ED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182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,830,83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FC1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203,8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BE1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,78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74D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442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7E0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291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DFD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F60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464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?M </w:t>
            </w:r>
          </w:p>
        </w:tc>
      </w:tr>
      <w:tr w:rsidR="00B830D3" w:rsidRPr="00B830D3" w14:paraId="3F661CE3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9FB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4F1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880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504,97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807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797,1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26F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,8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252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1FF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9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20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F25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5272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DF0F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2A0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011DA517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16F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EE2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3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21A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,466,38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518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,2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077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14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C63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E46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EE8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492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296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AAB7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F4D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2AB2118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13D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C0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3AF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210,75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59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877,5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481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,3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FEF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045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3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BFA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C81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C58E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4606" w14:textId="1D87E154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1F2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09F33B9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797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018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150B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,387,97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7C2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072,85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F82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,31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C01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117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08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62D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FBA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F134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4E0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853D25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02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B8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26D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,815,98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1D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,76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8DE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77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4BA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6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22C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506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71A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66B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2E8E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E0A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</w:tr>
      <w:tr w:rsidR="00B830D3" w:rsidRPr="00B830D3" w14:paraId="2717559C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0B0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21A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841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508,87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966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,221,7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F4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,20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71C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0AF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3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CB9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B8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520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FBE8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EEE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A964313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09F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A08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135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,603,54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CDB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294,3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9D4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,0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6793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63C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3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360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DD6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5BA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3DEE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926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M</w:t>
            </w:r>
          </w:p>
        </w:tc>
      </w:tr>
      <w:tr w:rsidR="00B830D3" w:rsidRPr="00B830D3" w14:paraId="1D7FD336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F89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4D5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C01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,668,35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1D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7,0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0D5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,7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A87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2382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C06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E459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1AC5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8B2B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F87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61DC9F8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7A4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264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EFC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,803,82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5C5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709,5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8F4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,6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85F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DD9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8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148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C3B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894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BB03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3C9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M</w:t>
            </w:r>
          </w:p>
        </w:tc>
      </w:tr>
      <w:tr w:rsidR="00B830D3" w:rsidRPr="00B830D3" w14:paraId="51B94F79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09C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291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906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460,91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72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1,1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6DC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08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EE7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30C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1AD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7E7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AFE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3978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7BA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3FC373C1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B49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EFD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40A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,258,66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255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263,0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9E6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,60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496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12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733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65F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86B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9C62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3D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3C163C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9BC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64B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42C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,383,32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A48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8,0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211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66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221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7E7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68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947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1DA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5EA4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A4A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7A91AAA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6DB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C35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351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,104,17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DF4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090,2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D50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,25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46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E6F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6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131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CA7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4BA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65FC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501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234F43F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B31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503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7C0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,592,46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3DA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,723,0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233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2,87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858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DE7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70A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EF6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DF6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CAAA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977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</w:t>
            </w:r>
          </w:p>
        </w:tc>
      </w:tr>
      <w:tr w:rsidR="00B830D3" w:rsidRPr="00B830D3" w14:paraId="601848FA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CE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5E1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ED4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,834,62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5F4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607,5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561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,56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BE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371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811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F0D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961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C15A" w14:textId="00DC0ECA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812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B830D3" w:rsidRPr="00B830D3" w14:paraId="65EA60E8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907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D3F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97C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,222,55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3F6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,179,08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572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7,93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A17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A5A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A83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612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1C3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436A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1B8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0F91BF30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88D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4A7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CA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,082,18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971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610,1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76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,5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2B8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B6B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F1D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5B2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36B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1039" w14:textId="15300280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3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63A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210C66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580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B1E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B41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,939,97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CEC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9,8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0B1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,7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C918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8F4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841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6D3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FC0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1207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519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1BE3E076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22C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3A2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B80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,539,30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8D2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,5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226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91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E3E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9D0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6D5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5AE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2D0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1D5E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0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5EF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B830D3" w:rsidRPr="00B830D3" w14:paraId="2793BDE8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CC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16A0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5D1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,211,62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62E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,29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CAB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3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0BD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77B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8E0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A27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F1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4C0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C53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2C204824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33B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C36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258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,727,11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B2B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550,9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F37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,12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DFF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C24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5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A0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294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97A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D6F5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72C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4D1CD313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57D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510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B66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,689,29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BD4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2,5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324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09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98A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DD6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0AF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693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162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D8B2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E82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59FFA17E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59B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9FB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490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,235,36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6C5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233,2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04D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,5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91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2BC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2BF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84E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F67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73EC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C58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F</w:t>
            </w:r>
          </w:p>
        </w:tc>
      </w:tr>
      <w:tr w:rsidR="00B830D3" w:rsidRPr="00B830D3" w14:paraId="27218C5D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39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6E6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5B2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,789,14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A25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442,3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D68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,54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5E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A25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6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6DE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FF8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91E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CC57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10C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004B18D8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93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7B7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AF6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,484,28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37A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137,0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83D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,67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D94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505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7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ECA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99D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375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8A87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1DE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620FB7BF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C0B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8A7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4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7F3B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,574,16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9B8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588,2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7BE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,67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A37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94B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6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84E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69E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E66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0B02" w14:textId="424A6F2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  <w:r w:rsidR="00A823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F13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B830D3" w:rsidRPr="00B830D3" w14:paraId="10D5952C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0E2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5DF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5D6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,463,21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C52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,88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64BA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91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FB3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6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C63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15E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656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11C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F8F2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4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41F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22764013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876C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6AB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E86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,756,76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C5E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,5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6DF6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36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3175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151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C23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731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45E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M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1930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2CB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0262BCEA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D958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C08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311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,140,44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349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15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BBB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9D9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A87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BC3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303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BA1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M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F817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6300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</w:tr>
      <w:tr w:rsidR="00B830D3" w:rsidRPr="00B830D3" w14:paraId="42A826C0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FC2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39C5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08D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,492,92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FF5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8,09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A75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4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A269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40C7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F9B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EE9D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EBDB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M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FCD7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742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B830D3" w:rsidRPr="00B830D3" w14:paraId="3C59751E" w14:textId="77777777" w:rsidTr="00B830D3">
        <w:trPr>
          <w:trHeight w:val="300"/>
        </w:trPr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6AE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902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2F5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,987,67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1053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8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1E91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4F0F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%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B6A2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49E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2194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F6BE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M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B7E8" w14:textId="77777777" w:rsidR="00B830D3" w:rsidRPr="00B830D3" w:rsidRDefault="00B830D3" w:rsidP="00B830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13CC" w14:textId="77777777" w:rsidR="00B830D3" w:rsidRPr="00B830D3" w:rsidRDefault="00B830D3" w:rsidP="00B830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30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</w:tbl>
    <w:p w14:paraId="4EEECAFA" w14:textId="77777777" w:rsidR="00932DAF" w:rsidRDefault="00857E73" w:rsidP="00AE4FB2">
      <w:r>
        <w:t>Supplementary</w:t>
      </w:r>
      <w:r w:rsidR="00932DAF">
        <w:t xml:space="preserve"> table 1. Contamination data, genetic sex and biological sex estimates for the St John’s hospital sample.</w:t>
      </w:r>
      <w:r w:rsidR="00AE4FB2">
        <w:t xml:space="preserve"> </w:t>
      </w:r>
      <w:r w:rsidR="00AE4FB2" w:rsidRPr="00810D73">
        <w:rPr>
          <w:lang w:val="en-US"/>
        </w:rPr>
        <w:t>Results are either returned a</w:t>
      </w:r>
      <w:r w:rsidR="00AE4FB2">
        <w:rPr>
          <w:lang w:val="en-US"/>
        </w:rPr>
        <w:t xml:space="preserve">s </w:t>
      </w:r>
      <w:r w:rsidR="00AE4FB2" w:rsidRPr="00810D73">
        <w:rPr>
          <w:lang w:val="en-US"/>
        </w:rPr>
        <w:t xml:space="preserve">XX </w:t>
      </w:r>
      <w:r w:rsidR="00AE4FB2">
        <w:rPr>
          <w:lang w:val="en-US"/>
        </w:rPr>
        <w:t xml:space="preserve">(female) </w:t>
      </w:r>
      <w:r w:rsidR="00AE4FB2" w:rsidRPr="00810D73">
        <w:rPr>
          <w:lang w:val="en-US"/>
        </w:rPr>
        <w:t>or XY</w:t>
      </w:r>
      <w:r w:rsidR="00AE4FB2">
        <w:rPr>
          <w:lang w:val="en-US"/>
        </w:rPr>
        <w:t xml:space="preserve"> (male)</w:t>
      </w:r>
      <w:r w:rsidR="00AE4FB2" w:rsidRPr="00810D73">
        <w:rPr>
          <w:lang w:val="en-US"/>
        </w:rPr>
        <w:t xml:space="preserve">, </w:t>
      </w:r>
      <w:r w:rsidR="00AE4FB2">
        <w:rPr>
          <w:lang w:val="en-US"/>
        </w:rPr>
        <w:t>("XX" when Ry+ CI (=1.96*</w:t>
      </w:r>
      <w:proofErr w:type="gramStart"/>
      <w:r w:rsidR="00AE4FB2">
        <w:rPr>
          <w:lang w:val="en-US"/>
        </w:rPr>
        <w:t xml:space="preserve">SE) </w:t>
      </w:r>
      <w:r w:rsidR="00AE4FB2" w:rsidRPr="004B3392">
        <w:rPr>
          <w:lang w:val="en-US"/>
        </w:rPr>
        <w:t xml:space="preserve"> &lt;</w:t>
      </w:r>
      <w:proofErr w:type="gramEnd"/>
      <w:r w:rsidR="00AE4FB2" w:rsidRPr="004B3392">
        <w:rPr>
          <w:lang w:val="en-US"/>
        </w:rPr>
        <w:t xml:space="preserve"> 0.016</w:t>
      </w:r>
      <w:r w:rsidR="00AE4FB2">
        <w:rPr>
          <w:lang w:val="en-US"/>
        </w:rPr>
        <w:t xml:space="preserve"> and "XY" when Ry- CI</w:t>
      </w:r>
      <w:r w:rsidR="00AE4FB2" w:rsidRPr="004B3392">
        <w:rPr>
          <w:lang w:val="en-US"/>
        </w:rPr>
        <w:t xml:space="preserve"> &gt;0.075</w:t>
      </w:r>
      <w:r w:rsidR="00AE4FB2">
        <w:rPr>
          <w:lang w:val="en-US"/>
        </w:rPr>
        <w:t>)</w:t>
      </w:r>
      <w:r w:rsidR="00AE4FB2" w:rsidRPr="00810D73">
        <w:rPr>
          <w:lang w:val="en-US"/>
        </w:rPr>
        <w:t>, "consistent with XX but not XY"</w:t>
      </w:r>
      <w:r w:rsidR="00AE4FB2">
        <w:rPr>
          <w:lang w:val="en-US"/>
        </w:rPr>
        <w:t xml:space="preserve"> (RY- CI &lt; 0.016 and Ry</w:t>
      </w:r>
      <w:r w:rsidR="00AE4FB2" w:rsidRPr="004B3392">
        <w:rPr>
          <w:lang w:val="en-US"/>
        </w:rPr>
        <w:t xml:space="preserve">+ </w:t>
      </w:r>
      <w:r w:rsidR="00AE4FB2">
        <w:rPr>
          <w:lang w:val="en-US"/>
        </w:rPr>
        <w:t>CI</w:t>
      </w:r>
      <w:r w:rsidR="00AE4FB2" w:rsidRPr="004B3392">
        <w:rPr>
          <w:lang w:val="en-US"/>
        </w:rPr>
        <w:t xml:space="preserve"> &lt; 0.075</w:t>
      </w:r>
      <w:r w:rsidR="00AE4FB2">
        <w:rPr>
          <w:lang w:val="en-US"/>
        </w:rPr>
        <w:t xml:space="preserve">), </w:t>
      </w:r>
      <w:r w:rsidR="00AE4FB2" w:rsidRPr="00810D73">
        <w:rPr>
          <w:lang w:val="en-US"/>
        </w:rPr>
        <w:t>"consistent with X</w:t>
      </w:r>
      <w:r w:rsidR="00AE4FB2">
        <w:rPr>
          <w:lang w:val="en-US"/>
        </w:rPr>
        <w:t>Y</w:t>
      </w:r>
      <w:r w:rsidR="00AE4FB2" w:rsidRPr="00810D73">
        <w:rPr>
          <w:lang w:val="en-US"/>
        </w:rPr>
        <w:t xml:space="preserve"> but not X</w:t>
      </w:r>
      <w:r w:rsidR="00AE4FB2">
        <w:rPr>
          <w:lang w:val="en-US"/>
        </w:rPr>
        <w:t>X</w:t>
      </w:r>
      <w:r w:rsidR="00AE4FB2" w:rsidRPr="00810D73">
        <w:rPr>
          <w:lang w:val="en-US"/>
        </w:rPr>
        <w:t>"</w:t>
      </w:r>
      <w:r w:rsidR="00AE4FB2">
        <w:rPr>
          <w:lang w:val="en-US"/>
        </w:rPr>
        <w:t xml:space="preserve"> (RY- CI </w:t>
      </w:r>
      <w:r w:rsidR="00AE4FB2" w:rsidRPr="004B3392">
        <w:rPr>
          <w:lang w:val="en-US"/>
        </w:rPr>
        <w:t>&gt; 0.016 and Ry+</w:t>
      </w:r>
      <w:r w:rsidR="00AE4FB2">
        <w:rPr>
          <w:lang w:val="en-US"/>
        </w:rPr>
        <w:t xml:space="preserve"> CI</w:t>
      </w:r>
      <w:r w:rsidR="00AE4FB2" w:rsidRPr="004B3392">
        <w:rPr>
          <w:lang w:val="en-US"/>
        </w:rPr>
        <w:t xml:space="preserve"> &gt; 0.075</w:t>
      </w:r>
      <w:r w:rsidR="00AE4FB2">
        <w:rPr>
          <w:lang w:val="en-US"/>
        </w:rPr>
        <w:t>)</w:t>
      </w:r>
      <w:r w:rsidR="00AE4FB2" w:rsidRPr="00810D73">
        <w:rPr>
          <w:lang w:val="en-US"/>
        </w:rPr>
        <w:t xml:space="preserve">, </w:t>
      </w:r>
      <w:r w:rsidR="00AE4FB2">
        <w:rPr>
          <w:lang w:val="en-US"/>
        </w:rPr>
        <w:t xml:space="preserve">else </w:t>
      </w:r>
      <w:r w:rsidR="00AE4FB2" w:rsidRPr="00810D73">
        <w:rPr>
          <w:lang w:val="en-US"/>
        </w:rPr>
        <w:t>"Not Assigned</w:t>
      </w:r>
      <w:r w:rsidR="00AE4FB2">
        <w:rPr>
          <w:lang w:val="en-US"/>
        </w:rPr>
        <w:t>.</w:t>
      </w:r>
      <w:r w:rsidR="00B830D3">
        <w:rPr>
          <w:lang w:val="en-US"/>
        </w:rPr>
        <w:t xml:space="preserve"> No= Skeleton number. M= Male</w:t>
      </w:r>
      <w:proofErr w:type="gramStart"/>
      <w:r w:rsidR="00B830D3">
        <w:rPr>
          <w:lang w:val="en-US"/>
        </w:rPr>
        <w:t>, ?M</w:t>
      </w:r>
      <w:proofErr w:type="gramEnd"/>
      <w:r w:rsidR="00B830D3">
        <w:rPr>
          <w:lang w:val="en-US"/>
        </w:rPr>
        <w:t xml:space="preserve">= probable male, ?=undetermined, ?F=probable female, F=female. U=unobservable. ND= not </w:t>
      </w:r>
      <w:r w:rsidR="002809C2">
        <w:rPr>
          <w:lang w:val="en-US"/>
        </w:rPr>
        <w:t>determinable</w:t>
      </w:r>
      <w:r w:rsidR="00B830D3">
        <w:rPr>
          <w:lang w:val="en-US"/>
        </w:rPr>
        <w:t xml:space="preserve">. </w:t>
      </w:r>
    </w:p>
    <w:sectPr w:rsidR="00932DAF" w:rsidSect="00932D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DAF"/>
    <w:rsid w:val="002809C2"/>
    <w:rsid w:val="004D6C98"/>
    <w:rsid w:val="007A36FD"/>
    <w:rsid w:val="00857E73"/>
    <w:rsid w:val="0087245E"/>
    <w:rsid w:val="00932DAF"/>
    <w:rsid w:val="00A82335"/>
    <w:rsid w:val="00AE4FB2"/>
    <w:rsid w:val="00B830D3"/>
    <w:rsid w:val="00C7389A"/>
    <w:rsid w:val="00F325E1"/>
    <w:rsid w:val="00F4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6C59"/>
  <w15:chartTrackingRefBased/>
  <w15:docId w15:val="{BA104640-1015-4B7A-A8C5-77EEAB1B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2D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2DAF"/>
    <w:rPr>
      <w:color w:val="800080"/>
      <w:u w:val="single"/>
    </w:rPr>
  </w:style>
  <w:style w:type="paragraph" w:customStyle="1" w:styleId="msonormal0">
    <w:name w:val="msonormal"/>
    <w:basedOn w:val="Normal"/>
    <w:rsid w:val="00932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932D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932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32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32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32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32D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32DA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32DA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932DA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932DA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32D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932DA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932DA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sai31</dc:creator>
  <cp:keywords/>
  <dc:description/>
  <cp:lastModifiedBy>admin-sai31</cp:lastModifiedBy>
  <cp:revision>4</cp:revision>
  <dcterms:created xsi:type="dcterms:W3CDTF">2018-10-22T08:56:00Z</dcterms:created>
  <dcterms:modified xsi:type="dcterms:W3CDTF">2018-10-22T14:55:00Z</dcterms:modified>
</cp:coreProperties>
</file>